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79BF" w:rsidRPr="0085795E" w:rsidRDefault="006D79BF" w:rsidP="006D79BF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85795E">
        <w:rPr>
          <w:rFonts w:ascii="Times New Roman" w:hAnsi="Times New Roman" w:cs="Times New Roman"/>
          <w:b/>
          <w:color w:val="000000" w:themeColor="text1"/>
        </w:rPr>
        <w:t>Supplementary Materials and Methods</w:t>
      </w:r>
    </w:p>
    <w:p w:rsidR="006D79BF" w:rsidRPr="0085795E" w:rsidRDefault="006D79BF" w:rsidP="006D79BF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85795E">
        <w:rPr>
          <w:rFonts w:ascii="Times New Roman" w:hAnsi="Times New Roman" w:cs="Times New Roman"/>
          <w:b/>
          <w:color w:val="000000" w:themeColor="text1"/>
        </w:rPr>
        <w:t>Reagents</w:t>
      </w:r>
    </w:p>
    <w:p w:rsidR="006D79BF" w:rsidRPr="0085795E" w:rsidRDefault="006D79BF" w:rsidP="006D79BF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85795E">
        <w:rPr>
          <w:rFonts w:ascii="Times New Roman" w:hAnsi="Times New Roman" w:cs="Times New Roman"/>
          <w:bCs/>
          <w:color w:val="000000" w:themeColor="text1"/>
        </w:rPr>
        <w:t xml:space="preserve">The pan-FGFR inhibitor, </w:t>
      </w:r>
      <w:proofErr w:type="spellStart"/>
      <w:r w:rsidRPr="0085795E">
        <w:rPr>
          <w:rFonts w:ascii="Times New Roman" w:hAnsi="Times New Roman" w:cs="Times New Roman"/>
          <w:bCs/>
          <w:color w:val="000000" w:themeColor="text1"/>
        </w:rPr>
        <w:t>infigratinib</w:t>
      </w:r>
      <w:proofErr w:type="spellEnd"/>
      <w:r w:rsidRPr="0085795E">
        <w:rPr>
          <w:rFonts w:ascii="Times New Roman" w:hAnsi="Times New Roman" w:cs="Times New Roman"/>
          <w:bCs/>
          <w:color w:val="000000" w:themeColor="text1"/>
        </w:rPr>
        <w:t xml:space="preserve"> (S2183), and the pan-ERBB inhibitor, </w:t>
      </w:r>
      <w:proofErr w:type="spellStart"/>
      <w:r w:rsidRPr="0085795E">
        <w:rPr>
          <w:rFonts w:ascii="Times New Roman" w:hAnsi="Times New Roman" w:cs="Times New Roman"/>
          <w:bCs/>
          <w:color w:val="000000" w:themeColor="text1"/>
        </w:rPr>
        <w:t>varlitinib</w:t>
      </w:r>
      <w:proofErr w:type="spellEnd"/>
      <w:r w:rsidRPr="0085795E">
        <w:rPr>
          <w:rFonts w:ascii="Times New Roman" w:hAnsi="Times New Roman" w:cs="Times New Roman"/>
          <w:bCs/>
          <w:color w:val="000000" w:themeColor="text1"/>
        </w:rPr>
        <w:t xml:space="preserve"> (S2755), were purchased from </w:t>
      </w:r>
      <w:proofErr w:type="spellStart"/>
      <w:r w:rsidRPr="0085795E">
        <w:rPr>
          <w:rFonts w:ascii="Times New Roman" w:hAnsi="Times New Roman" w:cs="Times New Roman"/>
          <w:bCs/>
          <w:color w:val="000000" w:themeColor="text1"/>
        </w:rPr>
        <w:t>Selleck</w:t>
      </w:r>
      <w:proofErr w:type="spellEnd"/>
      <w:r w:rsidRPr="0085795E">
        <w:rPr>
          <w:rFonts w:ascii="Times New Roman" w:hAnsi="Times New Roman" w:cs="Times New Roman"/>
          <w:bCs/>
          <w:color w:val="000000" w:themeColor="text1"/>
        </w:rPr>
        <w:t xml:space="preserve"> Chemicals (Houston, TX, USA) and were dissolved in 21% </w:t>
      </w:r>
      <w:proofErr w:type="spellStart"/>
      <w:r w:rsidRPr="0085795E">
        <w:rPr>
          <w:rFonts w:ascii="Times New Roman" w:hAnsi="Times New Roman" w:cs="Times New Roman"/>
          <w:bCs/>
          <w:color w:val="000000" w:themeColor="text1"/>
        </w:rPr>
        <w:t>Captisol</w:t>
      </w:r>
      <w:proofErr w:type="spellEnd"/>
      <w:r w:rsidRPr="0085795E">
        <w:rPr>
          <w:rFonts w:ascii="Times New Roman" w:hAnsi="Times New Roman" w:cs="Times New Roman"/>
          <w:bCs/>
          <w:color w:val="000000" w:themeColor="text1"/>
        </w:rPr>
        <w:t xml:space="preserve"> and 30% PEG300 solution (vehicle) for oral administration. Antibodies against FGFR1 </w:t>
      </w:r>
      <w:r w:rsidRPr="0085795E">
        <w:rPr>
          <w:rFonts w:ascii="Times New Roman" w:hAnsi="Times New Roman" w:cs="Times New Roman"/>
          <w:bCs/>
          <w:color w:val="FF0000"/>
        </w:rPr>
        <w:t>(#9740)</w:t>
      </w:r>
      <w:r w:rsidRPr="0085795E">
        <w:rPr>
          <w:rFonts w:ascii="Times New Roman" w:hAnsi="Times New Roman" w:cs="Times New Roman"/>
          <w:bCs/>
          <w:color w:val="000000" w:themeColor="text1"/>
        </w:rPr>
        <w:t xml:space="preserve">, FGFR3 </w:t>
      </w:r>
      <w:r w:rsidRPr="0085795E">
        <w:rPr>
          <w:rFonts w:ascii="Times New Roman" w:hAnsi="Times New Roman" w:cs="Times New Roman"/>
          <w:bCs/>
          <w:color w:val="FF0000"/>
        </w:rPr>
        <w:t>(#4574)</w:t>
      </w:r>
      <w:r w:rsidRPr="0085795E">
        <w:rPr>
          <w:rFonts w:ascii="Times New Roman" w:hAnsi="Times New Roman" w:cs="Times New Roman"/>
          <w:bCs/>
          <w:color w:val="000000" w:themeColor="text1"/>
        </w:rPr>
        <w:t xml:space="preserve">, FGFR4 </w:t>
      </w:r>
      <w:r w:rsidRPr="0085795E">
        <w:rPr>
          <w:rFonts w:ascii="Times New Roman" w:hAnsi="Times New Roman" w:cs="Times New Roman"/>
          <w:bCs/>
          <w:color w:val="FF0000"/>
        </w:rPr>
        <w:t>(#8562)</w:t>
      </w:r>
      <w:r w:rsidRPr="0085795E">
        <w:rPr>
          <w:rFonts w:ascii="Times New Roman" w:hAnsi="Times New Roman" w:cs="Times New Roman"/>
          <w:bCs/>
          <w:color w:val="000000" w:themeColor="text1"/>
        </w:rPr>
        <w:t xml:space="preserve">, p-EGFR </w:t>
      </w:r>
      <w:r w:rsidRPr="0085795E">
        <w:rPr>
          <w:rFonts w:ascii="Times New Roman" w:hAnsi="Times New Roman" w:cs="Times New Roman"/>
          <w:bCs/>
          <w:color w:val="FF0000"/>
        </w:rPr>
        <w:t>Tyr1068</w:t>
      </w:r>
      <w:r w:rsidRPr="0085795E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85795E">
        <w:rPr>
          <w:rFonts w:ascii="Times New Roman" w:hAnsi="Times New Roman" w:cs="Times New Roman"/>
          <w:bCs/>
          <w:color w:val="FF0000"/>
        </w:rPr>
        <w:t>(#3777)</w:t>
      </w:r>
      <w:r w:rsidRPr="0085795E">
        <w:rPr>
          <w:rFonts w:ascii="Times New Roman" w:hAnsi="Times New Roman" w:cs="Times New Roman"/>
          <w:bCs/>
          <w:color w:val="000000" w:themeColor="text1"/>
        </w:rPr>
        <w:t xml:space="preserve">, EGFR </w:t>
      </w:r>
      <w:r w:rsidRPr="0085795E">
        <w:rPr>
          <w:rFonts w:ascii="Times New Roman" w:hAnsi="Times New Roman" w:cs="Times New Roman"/>
          <w:bCs/>
          <w:color w:val="FF0000"/>
        </w:rPr>
        <w:t>(#4267)</w:t>
      </w:r>
      <w:r w:rsidRPr="0085795E">
        <w:rPr>
          <w:rFonts w:ascii="Times New Roman" w:hAnsi="Times New Roman" w:cs="Times New Roman"/>
          <w:bCs/>
          <w:color w:val="000000" w:themeColor="text1"/>
        </w:rPr>
        <w:t xml:space="preserve">, p-ErbB2 </w:t>
      </w:r>
      <w:r w:rsidRPr="0085795E">
        <w:rPr>
          <w:rFonts w:ascii="Times New Roman" w:hAnsi="Times New Roman" w:cs="Times New Roman"/>
          <w:bCs/>
          <w:color w:val="FF0000"/>
        </w:rPr>
        <w:t>Tyr1221/1222</w:t>
      </w:r>
      <w:r w:rsidRPr="0085795E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85795E">
        <w:rPr>
          <w:rFonts w:ascii="Times New Roman" w:hAnsi="Times New Roman" w:cs="Times New Roman"/>
          <w:bCs/>
          <w:color w:val="FF0000"/>
        </w:rPr>
        <w:t>(#2243)</w:t>
      </w:r>
      <w:r w:rsidRPr="0085795E">
        <w:rPr>
          <w:rFonts w:ascii="Times New Roman" w:hAnsi="Times New Roman" w:cs="Times New Roman"/>
          <w:bCs/>
          <w:color w:val="000000" w:themeColor="text1"/>
        </w:rPr>
        <w:t xml:space="preserve">, ErbB2 </w:t>
      </w:r>
      <w:r w:rsidRPr="0085795E">
        <w:rPr>
          <w:rFonts w:ascii="Times New Roman" w:hAnsi="Times New Roman" w:cs="Times New Roman"/>
          <w:bCs/>
          <w:color w:val="FF0000"/>
        </w:rPr>
        <w:t>(#4290)</w:t>
      </w:r>
      <w:r w:rsidRPr="0085795E">
        <w:rPr>
          <w:rFonts w:ascii="Times New Roman" w:hAnsi="Times New Roman" w:cs="Times New Roman"/>
          <w:bCs/>
          <w:color w:val="000000" w:themeColor="text1"/>
        </w:rPr>
        <w:t xml:space="preserve">, p-ErbB3 </w:t>
      </w:r>
      <w:r w:rsidRPr="0085795E">
        <w:rPr>
          <w:rFonts w:ascii="Times New Roman" w:hAnsi="Times New Roman" w:cs="Times New Roman"/>
          <w:bCs/>
          <w:color w:val="FF0000"/>
        </w:rPr>
        <w:t>Tyr1289</w:t>
      </w:r>
      <w:r w:rsidRPr="0085795E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85795E">
        <w:rPr>
          <w:rFonts w:ascii="Times New Roman" w:hAnsi="Times New Roman" w:cs="Times New Roman"/>
          <w:bCs/>
          <w:color w:val="FF0000"/>
        </w:rPr>
        <w:t>(#4791)</w:t>
      </w:r>
      <w:r w:rsidRPr="0085795E">
        <w:rPr>
          <w:rFonts w:ascii="Times New Roman" w:hAnsi="Times New Roman" w:cs="Times New Roman"/>
          <w:bCs/>
          <w:color w:val="000000" w:themeColor="text1"/>
        </w:rPr>
        <w:t xml:space="preserve">, ErbB3 </w:t>
      </w:r>
      <w:r w:rsidRPr="0085795E">
        <w:rPr>
          <w:rFonts w:ascii="Times New Roman" w:hAnsi="Times New Roman" w:cs="Times New Roman"/>
          <w:bCs/>
          <w:color w:val="FF0000"/>
        </w:rPr>
        <w:t>(#12708)</w:t>
      </w:r>
      <w:r w:rsidRPr="0085795E">
        <w:rPr>
          <w:rFonts w:ascii="Times New Roman" w:hAnsi="Times New Roman" w:cs="Times New Roman"/>
          <w:bCs/>
          <w:color w:val="000000" w:themeColor="text1"/>
        </w:rPr>
        <w:t xml:space="preserve">, EZH2 </w:t>
      </w:r>
      <w:r w:rsidRPr="0085795E">
        <w:rPr>
          <w:rFonts w:ascii="Times New Roman" w:hAnsi="Times New Roman" w:cs="Times New Roman"/>
          <w:bCs/>
          <w:color w:val="FF0000"/>
        </w:rPr>
        <w:t>(#5246)</w:t>
      </w:r>
      <w:r w:rsidRPr="0085795E">
        <w:rPr>
          <w:rFonts w:ascii="Times New Roman" w:hAnsi="Times New Roman" w:cs="Times New Roman"/>
          <w:bCs/>
          <w:color w:val="000000" w:themeColor="text1"/>
        </w:rPr>
        <w:t xml:space="preserve">, SOX9 </w:t>
      </w:r>
      <w:r w:rsidRPr="0085795E">
        <w:rPr>
          <w:rFonts w:ascii="Times New Roman" w:hAnsi="Times New Roman" w:cs="Times New Roman"/>
          <w:bCs/>
          <w:color w:val="FF0000"/>
        </w:rPr>
        <w:t>(#82630)</w:t>
      </w:r>
      <w:r w:rsidRPr="0085795E">
        <w:rPr>
          <w:rFonts w:ascii="Times New Roman" w:hAnsi="Times New Roman" w:cs="Times New Roman"/>
          <w:bCs/>
          <w:color w:val="000000" w:themeColor="text1"/>
        </w:rPr>
        <w:t>, p-FRS2</w:t>
      </w:r>
      <w:r w:rsidRPr="0085795E">
        <w:rPr>
          <w:rFonts w:ascii="Times New Roman" w:hAnsi="Times New Roman" w:cs="Times New Roman"/>
          <w:bCs/>
          <w:color w:val="000000" w:themeColor="text1"/>
        </w:rPr>
        <w:sym w:font="Symbol" w:char="F061"/>
      </w:r>
      <w:r w:rsidRPr="0085795E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85795E">
        <w:rPr>
          <w:rFonts w:ascii="Times New Roman" w:hAnsi="Times New Roman" w:cs="Times New Roman"/>
          <w:bCs/>
          <w:color w:val="FF0000"/>
        </w:rPr>
        <w:t>Tyr436</w:t>
      </w:r>
      <w:r w:rsidRPr="0085795E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85795E">
        <w:rPr>
          <w:rFonts w:ascii="Times New Roman" w:hAnsi="Times New Roman" w:cs="Times New Roman"/>
          <w:bCs/>
          <w:color w:val="FF0000"/>
        </w:rPr>
        <w:t>(#3861)</w:t>
      </w:r>
      <w:r w:rsidRPr="0085795E">
        <w:rPr>
          <w:rFonts w:ascii="Times New Roman" w:hAnsi="Times New Roman" w:cs="Times New Roman"/>
          <w:bCs/>
          <w:color w:val="000000" w:themeColor="text1"/>
        </w:rPr>
        <w:t xml:space="preserve">, p-Erk1/2 </w:t>
      </w:r>
      <w:r w:rsidRPr="0085795E">
        <w:rPr>
          <w:rFonts w:ascii="Times New Roman" w:hAnsi="Times New Roman" w:cs="Times New Roman"/>
          <w:bCs/>
          <w:color w:val="FF0000"/>
        </w:rPr>
        <w:t>Thr202/Tyr204</w:t>
      </w:r>
      <w:r w:rsidRPr="0085795E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85795E">
        <w:rPr>
          <w:rFonts w:ascii="Times New Roman" w:hAnsi="Times New Roman" w:cs="Times New Roman"/>
          <w:bCs/>
          <w:color w:val="FF0000"/>
        </w:rPr>
        <w:t>(#4370)</w:t>
      </w:r>
      <w:r w:rsidRPr="0085795E">
        <w:rPr>
          <w:rFonts w:ascii="Times New Roman" w:hAnsi="Times New Roman" w:cs="Times New Roman"/>
          <w:bCs/>
          <w:color w:val="000000" w:themeColor="text1"/>
        </w:rPr>
        <w:t xml:space="preserve">, p-p90RSK </w:t>
      </w:r>
      <w:r w:rsidRPr="0085795E">
        <w:rPr>
          <w:rFonts w:ascii="Times New Roman" w:hAnsi="Times New Roman" w:cs="Times New Roman"/>
          <w:bCs/>
          <w:color w:val="FF0000"/>
        </w:rPr>
        <w:t>Thr359/Ser363</w:t>
      </w:r>
      <w:r w:rsidRPr="0085795E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85795E">
        <w:rPr>
          <w:rFonts w:ascii="Times New Roman" w:hAnsi="Times New Roman" w:cs="Times New Roman"/>
          <w:bCs/>
          <w:color w:val="FF0000"/>
        </w:rPr>
        <w:t>(#9344)</w:t>
      </w:r>
      <w:r w:rsidRPr="0085795E">
        <w:rPr>
          <w:rFonts w:ascii="Times New Roman" w:hAnsi="Times New Roman" w:cs="Times New Roman"/>
          <w:bCs/>
          <w:color w:val="000000" w:themeColor="text1"/>
        </w:rPr>
        <w:t xml:space="preserve">, Cdc25C </w:t>
      </w:r>
      <w:r w:rsidRPr="0085795E">
        <w:rPr>
          <w:rFonts w:ascii="Times New Roman" w:hAnsi="Times New Roman" w:cs="Times New Roman"/>
          <w:bCs/>
          <w:color w:val="FF0000"/>
        </w:rPr>
        <w:t>(#4688)</w:t>
      </w:r>
      <w:r w:rsidRPr="0085795E">
        <w:rPr>
          <w:rFonts w:ascii="Times New Roman" w:hAnsi="Times New Roman" w:cs="Times New Roman"/>
          <w:bCs/>
          <w:color w:val="000000" w:themeColor="text1"/>
        </w:rPr>
        <w:t xml:space="preserve">, p-Cdc2 </w:t>
      </w:r>
      <w:r w:rsidRPr="0085795E">
        <w:rPr>
          <w:rFonts w:ascii="Times New Roman" w:hAnsi="Times New Roman" w:cs="Times New Roman"/>
          <w:bCs/>
          <w:color w:val="FF0000"/>
        </w:rPr>
        <w:t>Tyr15</w:t>
      </w:r>
      <w:r w:rsidRPr="0085795E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85795E">
        <w:rPr>
          <w:rFonts w:ascii="Times New Roman" w:hAnsi="Times New Roman" w:cs="Times New Roman"/>
          <w:bCs/>
          <w:color w:val="FF0000"/>
        </w:rPr>
        <w:t>(#9111)</w:t>
      </w:r>
      <w:r w:rsidRPr="0085795E">
        <w:rPr>
          <w:rFonts w:ascii="Times New Roman" w:hAnsi="Times New Roman" w:cs="Times New Roman"/>
          <w:bCs/>
          <w:color w:val="000000" w:themeColor="text1"/>
        </w:rPr>
        <w:t xml:space="preserve">, Cleaved PARP </w:t>
      </w:r>
      <w:r w:rsidRPr="0085795E">
        <w:rPr>
          <w:rFonts w:ascii="Times New Roman" w:hAnsi="Times New Roman" w:cs="Times New Roman"/>
          <w:bCs/>
          <w:color w:val="FF0000"/>
        </w:rPr>
        <w:t>(#5625)</w:t>
      </w:r>
      <w:r w:rsidRPr="0085795E">
        <w:rPr>
          <w:rFonts w:ascii="Times New Roman" w:hAnsi="Times New Roman" w:cs="Times New Roman"/>
          <w:bCs/>
          <w:color w:val="000000" w:themeColor="text1"/>
        </w:rPr>
        <w:t xml:space="preserve">, cleaved </w:t>
      </w:r>
      <w:proofErr w:type="spellStart"/>
      <w:r w:rsidRPr="0085795E">
        <w:rPr>
          <w:rFonts w:ascii="Times New Roman" w:hAnsi="Times New Roman" w:cs="Times New Roman"/>
          <w:bCs/>
          <w:color w:val="000000" w:themeColor="text1"/>
        </w:rPr>
        <w:t>caspase</w:t>
      </w:r>
      <w:proofErr w:type="spellEnd"/>
      <w:r w:rsidRPr="0085795E">
        <w:rPr>
          <w:rFonts w:ascii="Times New Roman" w:hAnsi="Times New Roman" w:cs="Times New Roman"/>
          <w:bCs/>
          <w:color w:val="000000" w:themeColor="text1"/>
        </w:rPr>
        <w:t xml:space="preserve"> 7 </w:t>
      </w:r>
      <w:r w:rsidRPr="0085795E">
        <w:rPr>
          <w:rFonts w:ascii="Times New Roman" w:hAnsi="Times New Roman" w:cs="Times New Roman"/>
          <w:bCs/>
          <w:color w:val="FF0000"/>
        </w:rPr>
        <w:t>(#9491)</w:t>
      </w:r>
      <w:r w:rsidRPr="0085795E">
        <w:rPr>
          <w:rFonts w:ascii="Times New Roman" w:hAnsi="Times New Roman" w:cs="Times New Roman"/>
          <w:bCs/>
          <w:color w:val="000000" w:themeColor="text1"/>
        </w:rPr>
        <w:t>, p-</w:t>
      </w:r>
      <w:proofErr w:type="spellStart"/>
      <w:r w:rsidRPr="0085795E">
        <w:rPr>
          <w:rFonts w:ascii="Times New Roman" w:hAnsi="Times New Roman" w:cs="Times New Roman"/>
          <w:bCs/>
          <w:color w:val="000000" w:themeColor="text1"/>
        </w:rPr>
        <w:t>Rb</w:t>
      </w:r>
      <w:proofErr w:type="spellEnd"/>
      <w:r w:rsidRPr="0085795E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85795E">
        <w:rPr>
          <w:rFonts w:ascii="Times New Roman" w:hAnsi="Times New Roman" w:cs="Times New Roman"/>
          <w:bCs/>
          <w:color w:val="FF0000"/>
        </w:rPr>
        <w:t>Ser807/811</w:t>
      </w:r>
      <w:r w:rsidRPr="0085795E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85795E">
        <w:rPr>
          <w:rFonts w:ascii="Times New Roman" w:hAnsi="Times New Roman" w:cs="Times New Roman"/>
          <w:bCs/>
          <w:color w:val="FF0000"/>
        </w:rPr>
        <w:t>(#9308)</w:t>
      </w:r>
      <w:r w:rsidRPr="0085795E">
        <w:rPr>
          <w:rFonts w:ascii="Times New Roman" w:hAnsi="Times New Roman" w:cs="Times New Roman"/>
          <w:bCs/>
          <w:color w:val="000000" w:themeColor="text1"/>
        </w:rPr>
        <w:t xml:space="preserve">, </w:t>
      </w:r>
      <w:r w:rsidRPr="0085795E">
        <w:rPr>
          <w:rFonts w:ascii="Times New Roman" w:hAnsi="Times New Roman" w:cs="Times New Roman"/>
          <w:bCs/>
          <w:color w:val="000000" w:themeColor="text1"/>
        </w:rPr>
        <w:sym w:font="Symbol" w:char="F061"/>
      </w:r>
      <w:r w:rsidRPr="0085795E">
        <w:rPr>
          <w:rFonts w:ascii="Times New Roman" w:hAnsi="Times New Roman" w:cs="Times New Roman"/>
          <w:bCs/>
          <w:color w:val="000000" w:themeColor="text1"/>
        </w:rPr>
        <w:t xml:space="preserve">-tubulin </w:t>
      </w:r>
      <w:r w:rsidRPr="0085795E">
        <w:rPr>
          <w:rFonts w:ascii="Times New Roman" w:hAnsi="Times New Roman" w:cs="Times New Roman"/>
          <w:bCs/>
          <w:color w:val="FF0000"/>
        </w:rPr>
        <w:t>(#2144)</w:t>
      </w:r>
      <w:r w:rsidRPr="0085795E">
        <w:rPr>
          <w:rFonts w:ascii="Times New Roman" w:hAnsi="Times New Roman" w:cs="Times New Roman"/>
          <w:bCs/>
          <w:color w:val="000000" w:themeColor="text1"/>
        </w:rPr>
        <w:t xml:space="preserve">, and CD31 </w:t>
      </w:r>
      <w:r w:rsidRPr="0085795E">
        <w:rPr>
          <w:rFonts w:ascii="Times New Roman" w:hAnsi="Times New Roman" w:cs="Times New Roman"/>
          <w:bCs/>
          <w:color w:val="FF0000"/>
        </w:rPr>
        <w:t>(#77699)</w:t>
      </w:r>
      <w:r w:rsidRPr="0085795E">
        <w:rPr>
          <w:rFonts w:ascii="Times New Roman" w:hAnsi="Times New Roman" w:cs="Times New Roman"/>
          <w:bCs/>
          <w:color w:val="000000" w:themeColor="text1"/>
        </w:rPr>
        <w:t xml:space="preserve"> were </w:t>
      </w:r>
      <w:r w:rsidRPr="0085795E">
        <w:rPr>
          <w:rFonts w:ascii="Times New Roman" w:hAnsi="Times New Roman" w:cs="Times New Roman"/>
          <w:color w:val="000000" w:themeColor="text1"/>
        </w:rPr>
        <w:t>obtained from Cell Signalling Technology (Beverly, MA, USA).</w:t>
      </w:r>
      <w:r w:rsidRPr="0085795E">
        <w:rPr>
          <w:rFonts w:ascii="Times New Roman" w:hAnsi="Times New Roman" w:cs="Times New Roman"/>
          <w:bCs/>
          <w:color w:val="000000" w:themeColor="text1"/>
        </w:rPr>
        <w:t xml:space="preserve"> Antibodies against FGFR2 </w:t>
      </w:r>
      <w:r w:rsidRPr="0085795E">
        <w:rPr>
          <w:rFonts w:ascii="Times New Roman" w:hAnsi="Times New Roman" w:cs="Times New Roman"/>
          <w:bCs/>
          <w:color w:val="FF0000"/>
        </w:rPr>
        <w:t>(#sc-122)</w:t>
      </w:r>
      <w:r w:rsidRPr="0085795E">
        <w:rPr>
          <w:rFonts w:ascii="Times New Roman" w:hAnsi="Times New Roman" w:cs="Times New Roman"/>
          <w:bCs/>
          <w:color w:val="000000" w:themeColor="text1"/>
        </w:rPr>
        <w:t xml:space="preserve"> and GAPDH </w:t>
      </w:r>
      <w:r w:rsidRPr="0085795E">
        <w:rPr>
          <w:rFonts w:ascii="Times New Roman" w:hAnsi="Times New Roman" w:cs="Times New Roman"/>
          <w:bCs/>
          <w:color w:val="FF0000"/>
        </w:rPr>
        <w:t>(#sc-166545)</w:t>
      </w:r>
      <w:r w:rsidRPr="0085795E">
        <w:rPr>
          <w:rFonts w:ascii="Times New Roman" w:hAnsi="Times New Roman" w:cs="Times New Roman"/>
          <w:bCs/>
          <w:color w:val="000000" w:themeColor="text1"/>
        </w:rPr>
        <w:t xml:space="preserve"> were purchased from </w:t>
      </w:r>
      <w:r w:rsidRPr="0085795E">
        <w:rPr>
          <w:rFonts w:ascii="Times New Roman" w:hAnsi="Times New Roman" w:cs="Times New Roman"/>
          <w:color w:val="000000" w:themeColor="text1"/>
        </w:rPr>
        <w:t xml:space="preserve">Santa Cruz Biotechnology Inc. (Santa Cruz, CA, USA). </w:t>
      </w:r>
      <w:proofErr w:type="spellStart"/>
      <w:r w:rsidRPr="0085795E">
        <w:rPr>
          <w:rFonts w:ascii="Times New Roman" w:hAnsi="Times New Roman" w:cs="Times New Roman"/>
          <w:color w:val="000000" w:themeColor="text1"/>
        </w:rPr>
        <w:t>Biotinylated</w:t>
      </w:r>
      <w:proofErr w:type="spellEnd"/>
      <w:r w:rsidRPr="0085795E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5795E">
        <w:rPr>
          <w:rFonts w:ascii="Times New Roman" w:hAnsi="Times New Roman" w:cs="Times New Roman"/>
          <w:i/>
          <w:iCs/>
          <w:color w:val="000000" w:themeColor="text1"/>
        </w:rPr>
        <w:t>Lycopersicon</w:t>
      </w:r>
      <w:proofErr w:type="spellEnd"/>
      <w:r w:rsidRPr="0085795E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proofErr w:type="spellStart"/>
      <w:r w:rsidRPr="0085795E">
        <w:rPr>
          <w:rFonts w:ascii="Times New Roman" w:hAnsi="Times New Roman" w:cs="Times New Roman"/>
          <w:i/>
          <w:iCs/>
          <w:color w:val="000000" w:themeColor="text1"/>
        </w:rPr>
        <w:t>esculentum</w:t>
      </w:r>
      <w:proofErr w:type="spellEnd"/>
      <w:r w:rsidRPr="0085795E">
        <w:rPr>
          <w:rFonts w:ascii="Times New Roman" w:hAnsi="Times New Roman" w:cs="Times New Roman"/>
          <w:color w:val="000000" w:themeColor="text1"/>
        </w:rPr>
        <w:t xml:space="preserve"> (tomato) </w:t>
      </w:r>
      <w:proofErr w:type="spellStart"/>
      <w:r w:rsidRPr="0085795E">
        <w:rPr>
          <w:rFonts w:ascii="Times New Roman" w:hAnsi="Times New Roman" w:cs="Times New Roman"/>
          <w:color w:val="000000" w:themeColor="text1"/>
        </w:rPr>
        <w:t>lectin</w:t>
      </w:r>
      <w:proofErr w:type="spellEnd"/>
      <w:r w:rsidRPr="0085795E">
        <w:rPr>
          <w:rFonts w:ascii="Times New Roman" w:hAnsi="Times New Roman" w:cs="Times New Roman"/>
          <w:color w:val="000000" w:themeColor="text1"/>
        </w:rPr>
        <w:t xml:space="preserve"> (#B-1175) was purchased from Vector Laboratories, Inc. (Burlingame, CA, USA). </w:t>
      </w:r>
      <w:proofErr w:type="spellStart"/>
      <w:r w:rsidRPr="0085795E">
        <w:rPr>
          <w:rFonts w:ascii="Times New Roman" w:hAnsi="Times New Roman" w:cs="Times New Roman"/>
          <w:color w:val="000000" w:themeColor="text1"/>
        </w:rPr>
        <w:t>Pimonidazole</w:t>
      </w:r>
      <w:proofErr w:type="spellEnd"/>
      <w:r w:rsidRPr="0085795E">
        <w:rPr>
          <w:rFonts w:ascii="Times New Roman" w:hAnsi="Times New Roman" w:cs="Times New Roman"/>
          <w:color w:val="000000" w:themeColor="text1"/>
        </w:rPr>
        <w:t xml:space="preserve"> hydrochloride and </w:t>
      </w:r>
      <w:proofErr w:type="spellStart"/>
      <w:r w:rsidRPr="0085795E">
        <w:rPr>
          <w:rFonts w:ascii="Times New Roman" w:hAnsi="Times New Roman" w:cs="Times New Roman"/>
          <w:color w:val="000000" w:themeColor="text1"/>
        </w:rPr>
        <w:t>Hypoxyprobe</w:t>
      </w:r>
      <w:proofErr w:type="spellEnd"/>
      <w:r w:rsidRPr="0085795E">
        <w:rPr>
          <w:rFonts w:ascii="Times New Roman" w:hAnsi="Times New Roman" w:cs="Times New Roman"/>
          <w:color w:val="000000" w:themeColor="text1"/>
        </w:rPr>
        <w:t xml:space="preserve"> plus Kit HP2 were obtained from </w:t>
      </w:r>
      <w:proofErr w:type="spellStart"/>
      <w:r w:rsidRPr="0085795E">
        <w:rPr>
          <w:rFonts w:ascii="Times New Roman" w:hAnsi="Times New Roman" w:cs="Times New Roman"/>
          <w:color w:val="000000" w:themeColor="text1"/>
        </w:rPr>
        <w:t>Hypoxyprobe</w:t>
      </w:r>
      <w:proofErr w:type="spellEnd"/>
      <w:r w:rsidRPr="0085795E">
        <w:rPr>
          <w:rFonts w:ascii="Times New Roman" w:hAnsi="Times New Roman" w:cs="Times New Roman"/>
          <w:color w:val="000000" w:themeColor="text1"/>
        </w:rPr>
        <w:t xml:space="preserve"> Inc. (Burlington, MA, USA).</w:t>
      </w:r>
    </w:p>
    <w:p w:rsidR="006D79BF" w:rsidRPr="0085795E" w:rsidRDefault="006D79BF" w:rsidP="006D79BF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BA5B33" w:rsidRDefault="00BA5B33">
      <w:bookmarkStart w:id="0" w:name="_GoBack"/>
      <w:bookmarkEnd w:id="0"/>
    </w:p>
    <w:sectPr w:rsidR="00BA5B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9BF"/>
    <w:rsid w:val="00004998"/>
    <w:rsid w:val="0000530F"/>
    <w:rsid w:val="0001047A"/>
    <w:rsid w:val="000112A1"/>
    <w:rsid w:val="000130AA"/>
    <w:rsid w:val="000135E3"/>
    <w:rsid w:val="000138AE"/>
    <w:rsid w:val="000144C3"/>
    <w:rsid w:val="00014642"/>
    <w:rsid w:val="0001615C"/>
    <w:rsid w:val="0001717D"/>
    <w:rsid w:val="000179AB"/>
    <w:rsid w:val="00020DB9"/>
    <w:rsid w:val="0002168A"/>
    <w:rsid w:val="00023CAB"/>
    <w:rsid w:val="00024375"/>
    <w:rsid w:val="000253E9"/>
    <w:rsid w:val="0002540D"/>
    <w:rsid w:val="000262E8"/>
    <w:rsid w:val="00027F42"/>
    <w:rsid w:val="00030EBC"/>
    <w:rsid w:val="00036ED5"/>
    <w:rsid w:val="00043A7C"/>
    <w:rsid w:val="00043BB3"/>
    <w:rsid w:val="00047697"/>
    <w:rsid w:val="000556C4"/>
    <w:rsid w:val="00055FD5"/>
    <w:rsid w:val="00062683"/>
    <w:rsid w:val="000627F2"/>
    <w:rsid w:val="00063C0D"/>
    <w:rsid w:val="00063F79"/>
    <w:rsid w:val="000643F2"/>
    <w:rsid w:val="0006583E"/>
    <w:rsid w:val="0007133C"/>
    <w:rsid w:val="00072328"/>
    <w:rsid w:val="000729D1"/>
    <w:rsid w:val="000738A7"/>
    <w:rsid w:val="000744A1"/>
    <w:rsid w:val="000768E0"/>
    <w:rsid w:val="00082B85"/>
    <w:rsid w:val="00087B26"/>
    <w:rsid w:val="000906C7"/>
    <w:rsid w:val="0009124B"/>
    <w:rsid w:val="000914C6"/>
    <w:rsid w:val="00092831"/>
    <w:rsid w:val="00093E87"/>
    <w:rsid w:val="00094968"/>
    <w:rsid w:val="00094EBA"/>
    <w:rsid w:val="000A052A"/>
    <w:rsid w:val="000A114C"/>
    <w:rsid w:val="000A5E49"/>
    <w:rsid w:val="000A5E6F"/>
    <w:rsid w:val="000A6352"/>
    <w:rsid w:val="000A7C66"/>
    <w:rsid w:val="000B2431"/>
    <w:rsid w:val="000B3940"/>
    <w:rsid w:val="000B47BD"/>
    <w:rsid w:val="000B4FA1"/>
    <w:rsid w:val="000B61A4"/>
    <w:rsid w:val="000B7441"/>
    <w:rsid w:val="000C2E39"/>
    <w:rsid w:val="000C6BFF"/>
    <w:rsid w:val="000D125D"/>
    <w:rsid w:val="000D24DC"/>
    <w:rsid w:val="000D771E"/>
    <w:rsid w:val="000E0F0E"/>
    <w:rsid w:val="000E75D3"/>
    <w:rsid w:val="000F0C93"/>
    <w:rsid w:val="000F22FE"/>
    <w:rsid w:val="000F47AA"/>
    <w:rsid w:val="00105AA8"/>
    <w:rsid w:val="00107930"/>
    <w:rsid w:val="00113875"/>
    <w:rsid w:val="00116C85"/>
    <w:rsid w:val="00116D94"/>
    <w:rsid w:val="00122731"/>
    <w:rsid w:val="00123E23"/>
    <w:rsid w:val="00126B8F"/>
    <w:rsid w:val="001272E5"/>
    <w:rsid w:val="001415F5"/>
    <w:rsid w:val="00141FEC"/>
    <w:rsid w:val="00143BFC"/>
    <w:rsid w:val="00147213"/>
    <w:rsid w:val="00147A1E"/>
    <w:rsid w:val="00152A86"/>
    <w:rsid w:val="00153179"/>
    <w:rsid w:val="001535A6"/>
    <w:rsid w:val="00154536"/>
    <w:rsid w:val="001632E0"/>
    <w:rsid w:val="00164FA9"/>
    <w:rsid w:val="001671DB"/>
    <w:rsid w:val="00167EBF"/>
    <w:rsid w:val="00170BFB"/>
    <w:rsid w:val="0017349E"/>
    <w:rsid w:val="00173A24"/>
    <w:rsid w:val="00183999"/>
    <w:rsid w:val="00183DDD"/>
    <w:rsid w:val="0018562A"/>
    <w:rsid w:val="00186CB6"/>
    <w:rsid w:val="00190314"/>
    <w:rsid w:val="001909BB"/>
    <w:rsid w:val="001929E8"/>
    <w:rsid w:val="001A4389"/>
    <w:rsid w:val="001A4F2B"/>
    <w:rsid w:val="001A5F4C"/>
    <w:rsid w:val="001A633C"/>
    <w:rsid w:val="001B05A8"/>
    <w:rsid w:val="001B3ABF"/>
    <w:rsid w:val="001B485E"/>
    <w:rsid w:val="001B6A14"/>
    <w:rsid w:val="001B771F"/>
    <w:rsid w:val="001C13DD"/>
    <w:rsid w:val="001C1D7B"/>
    <w:rsid w:val="001C2FE6"/>
    <w:rsid w:val="001C4720"/>
    <w:rsid w:val="001C4C06"/>
    <w:rsid w:val="001C54CB"/>
    <w:rsid w:val="001C70B8"/>
    <w:rsid w:val="001D2AC5"/>
    <w:rsid w:val="001D2B1C"/>
    <w:rsid w:val="001D5416"/>
    <w:rsid w:val="001D667C"/>
    <w:rsid w:val="001D6EBE"/>
    <w:rsid w:val="001E5BB0"/>
    <w:rsid w:val="001F19C1"/>
    <w:rsid w:val="001F3FBC"/>
    <w:rsid w:val="001F56E4"/>
    <w:rsid w:val="001F70B3"/>
    <w:rsid w:val="00200223"/>
    <w:rsid w:val="00200849"/>
    <w:rsid w:val="00203763"/>
    <w:rsid w:val="0020775C"/>
    <w:rsid w:val="002126D5"/>
    <w:rsid w:val="00213A17"/>
    <w:rsid w:val="00214EBB"/>
    <w:rsid w:val="00217B11"/>
    <w:rsid w:val="00224C0A"/>
    <w:rsid w:val="00230076"/>
    <w:rsid w:val="00233083"/>
    <w:rsid w:val="0024048D"/>
    <w:rsid w:val="00250416"/>
    <w:rsid w:val="0025085B"/>
    <w:rsid w:val="00256DEC"/>
    <w:rsid w:val="00261808"/>
    <w:rsid w:val="00262680"/>
    <w:rsid w:val="00266A07"/>
    <w:rsid w:val="00266A9C"/>
    <w:rsid w:val="002674B3"/>
    <w:rsid w:val="0027197A"/>
    <w:rsid w:val="0027570E"/>
    <w:rsid w:val="002766A4"/>
    <w:rsid w:val="0028271A"/>
    <w:rsid w:val="0028308E"/>
    <w:rsid w:val="00284E1C"/>
    <w:rsid w:val="0028535A"/>
    <w:rsid w:val="00285625"/>
    <w:rsid w:val="002863E5"/>
    <w:rsid w:val="00287C35"/>
    <w:rsid w:val="00293B84"/>
    <w:rsid w:val="00294909"/>
    <w:rsid w:val="002A0C4B"/>
    <w:rsid w:val="002A1B0C"/>
    <w:rsid w:val="002A1FC4"/>
    <w:rsid w:val="002B03D2"/>
    <w:rsid w:val="002B24E2"/>
    <w:rsid w:val="002B427E"/>
    <w:rsid w:val="002C0751"/>
    <w:rsid w:val="002C17AA"/>
    <w:rsid w:val="002C2648"/>
    <w:rsid w:val="002C34D1"/>
    <w:rsid w:val="002C5916"/>
    <w:rsid w:val="002C5F15"/>
    <w:rsid w:val="002C6CAB"/>
    <w:rsid w:val="002D05E1"/>
    <w:rsid w:val="002D0CC3"/>
    <w:rsid w:val="002D27EF"/>
    <w:rsid w:val="002D4BF9"/>
    <w:rsid w:val="002D775F"/>
    <w:rsid w:val="002E4773"/>
    <w:rsid w:val="002E4B09"/>
    <w:rsid w:val="002E5129"/>
    <w:rsid w:val="003030D5"/>
    <w:rsid w:val="003038A6"/>
    <w:rsid w:val="00306E6C"/>
    <w:rsid w:val="00311820"/>
    <w:rsid w:val="00311A75"/>
    <w:rsid w:val="0032033D"/>
    <w:rsid w:val="00324472"/>
    <w:rsid w:val="00326F69"/>
    <w:rsid w:val="003344F6"/>
    <w:rsid w:val="0033493D"/>
    <w:rsid w:val="00340796"/>
    <w:rsid w:val="003426FE"/>
    <w:rsid w:val="0034436B"/>
    <w:rsid w:val="00346620"/>
    <w:rsid w:val="003467EB"/>
    <w:rsid w:val="00347484"/>
    <w:rsid w:val="003563C8"/>
    <w:rsid w:val="0036262F"/>
    <w:rsid w:val="00362692"/>
    <w:rsid w:val="003651D1"/>
    <w:rsid w:val="00367813"/>
    <w:rsid w:val="00371543"/>
    <w:rsid w:val="0037240D"/>
    <w:rsid w:val="003744EF"/>
    <w:rsid w:val="0037457C"/>
    <w:rsid w:val="00375BAD"/>
    <w:rsid w:val="00381BCD"/>
    <w:rsid w:val="003837A3"/>
    <w:rsid w:val="003837F6"/>
    <w:rsid w:val="003844DB"/>
    <w:rsid w:val="00386BE0"/>
    <w:rsid w:val="00391FC6"/>
    <w:rsid w:val="003924DD"/>
    <w:rsid w:val="00393025"/>
    <w:rsid w:val="0039340E"/>
    <w:rsid w:val="00393EA1"/>
    <w:rsid w:val="00394650"/>
    <w:rsid w:val="003959D5"/>
    <w:rsid w:val="00397D67"/>
    <w:rsid w:val="003A01F5"/>
    <w:rsid w:val="003A3027"/>
    <w:rsid w:val="003A6E10"/>
    <w:rsid w:val="003B0536"/>
    <w:rsid w:val="003B1E67"/>
    <w:rsid w:val="003B2B62"/>
    <w:rsid w:val="003B3428"/>
    <w:rsid w:val="003B3FE7"/>
    <w:rsid w:val="003B3FF3"/>
    <w:rsid w:val="003B6C46"/>
    <w:rsid w:val="003B71EE"/>
    <w:rsid w:val="003C1741"/>
    <w:rsid w:val="003C53A8"/>
    <w:rsid w:val="003C5EAB"/>
    <w:rsid w:val="003D1F3F"/>
    <w:rsid w:val="003D22A3"/>
    <w:rsid w:val="003D27DB"/>
    <w:rsid w:val="003D32F0"/>
    <w:rsid w:val="003D67D6"/>
    <w:rsid w:val="003D7BDC"/>
    <w:rsid w:val="003E0099"/>
    <w:rsid w:val="003E4439"/>
    <w:rsid w:val="003F0FA1"/>
    <w:rsid w:val="003F5B67"/>
    <w:rsid w:val="00401532"/>
    <w:rsid w:val="00402A25"/>
    <w:rsid w:val="004036F3"/>
    <w:rsid w:val="00405613"/>
    <w:rsid w:val="004056DE"/>
    <w:rsid w:val="00405AD8"/>
    <w:rsid w:val="00406EA6"/>
    <w:rsid w:val="004126FD"/>
    <w:rsid w:val="00416C79"/>
    <w:rsid w:val="0042086D"/>
    <w:rsid w:val="00424431"/>
    <w:rsid w:val="004249EF"/>
    <w:rsid w:val="004277C4"/>
    <w:rsid w:val="00430F52"/>
    <w:rsid w:val="004378CB"/>
    <w:rsid w:val="00445607"/>
    <w:rsid w:val="004457BA"/>
    <w:rsid w:val="00445984"/>
    <w:rsid w:val="004462AD"/>
    <w:rsid w:val="00446614"/>
    <w:rsid w:val="0044744B"/>
    <w:rsid w:val="00453894"/>
    <w:rsid w:val="00457DD8"/>
    <w:rsid w:val="0046208F"/>
    <w:rsid w:val="00464FD6"/>
    <w:rsid w:val="0047032D"/>
    <w:rsid w:val="00482B9A"/>
    <w:rsid w:val="00485C54"/>
    <w:rsid w:val="004933F0"/>
    <w:rsid w:val="00494554"/>
    <w:rsid w:val="00496486"/>
    <w:rsid w:val="00496FA3"/>
    <w:rsid w:val="004A1F3B"/>
    <w:rsid w:val="004A2B9D"/>
    <w:rsid w:val="004A326B"/>
    <w:rsid w:val="004A70A1"/>
    <w:rsid w:val="004B5E3F"/>
    <w:rsid w:val="004B6FAD"/>
    <w:rsid w:val="004C098C"/>
    <w:rsid w:val="004C49DF"/>
    <w:rsid w:val="004C6F85"/>
    <w:rsid w:val="004D100C"/>
    <w:rsid w:val="004D5CA7"/>
    <w:rsid w:val="004D6C17"/>
    <w:rsid w:val="004D744E"/>
    <w:rsid w:val="004E1987"/>
    <w:rsid w:val="004E2ABC"/>
    <w:rsid w:val="004E3389"/>
    <w:rsid w:val="004E44B8"/>
    <w:rsid w:val="004E4628"/>
    <w:rsid w:val="004E6600"/>
    <w:rsid w:val="004F0223"/>
    <w:rsid w:val="004F1245"/>
    <w:rsid w:val="004F2BB1"/>
    <w:rsid w:val="004F32AD"/>
    <w:rsid w:val="004F4A2D"/>
    <w:rsid w:val="004F4BDE"/>
    <w:rsid w:val="004F5B14"/>
    <w:rsid w:val="00501C19"/>
    <w:rsid w:val="00511256"/>
    <w:rsid w:val="00512D16"/>
    <w:rsid w:val="00513011"/>
    <w:rsid w:val="00521264"/>
    <w:rsid w:val="00524435"/>
    <w:rsid w:val="00527FD6"/>
    <w:rsid w:val="00530303"/>
    <w:rsid w:val="005305CF"/>
    <w:rsid w:val="00534210"/>
    <w:rsid w:val="0053476E"/>
    <w:rsid w:val="005363FF"/>
    <w:rsid w:val="005407C5"/>
    <w:rsid w:val="005423EF"/>
    <w:rsid w:val="00543B01"/>
    <w:rsid w:val="00546BC1"/>
    <w:rsid w:val="00547747"/>
    <w:rsid w:val="005513C8"/>
    <w:rsid w:val="00555651"/>
    <w:rsid w:val="005667AF"/>
    <w:rsid w:val="005710B9"/>
    <w:rsid w:val="00573056"/>
    <w:rsid w:val="00576EEA"/>
    <w:rsid w:val="00581321"/>
    <w:rsid w:val="00581842"/>
    <w:rsid w:val="00581B64"/>
    <w:rsid w:val="00584565"/>
    <w:rsid w:val="00586476"/>
    <w:rsid w:val="00591EDA"/>
    <w:rsid w:val="00592EF3"/>
    <w:rsid w:val="00594F76"/>
    <w:rsid w:val="00595DA9"/>
    <w:rsid w:val="005A0B9E"/>
    <w:rsid w:val="005A0BDA"/>
    <w:rsid w:val="005A1A8D"/>
    <w:rsid w:val="005A6221"/>
    <w:rsid w:val="005A7AEC"/>
    <w:rsid w:val="005B0E50"/>
    <w:rsid w:val="005B181F"/>
    <w:rsid w:val="005B2071"/>
    <w:rsid w:val="005B28B3"/>
    <w:rsid w:val="005B4F8D"/>
    <w:rsid w:val="005B607C"/>
    <w:rsid w:val="005C3084"/>
    <w:rsid w:val="005C6F27"/>
    <w:rsid w:val="005C7061"/>
    <w:rsid w:val="005C7FBF"/>
    <w:rsid w:val="005D13C2"/>
    <w:rsid w:val="005D3595"/>
    <w:rsid w:val="005D3CB9"/>
    <w:rsid w:val="005D70AD"/>
    <w:rsid w:val="005E15F7"/>
    <w:rsid w:val="005E2733"/>
    <w:rsid w:val="005E293E"/>
    <w:rsid w:val="005F246C"/>
    <w:rsid w:val="005F4E05"/>
    <w:rsid w:val="005F5C0B"/>
    <w:rsid w:val="005F6B1B"/>
    <w:rsid w:val="006004BE"/>
    <w:rsid w:val="00600ED3"/>
    <w:rsid w:val="00602744"/>
    <w:rsid w:val="00603FB2"/>
    <w:rsid w:val="006065C3"/>
    <w:rsid w:val="0061018F"/>
    <w:rsid w:val="00610319"/>
    <w:rsid w:val="0061041A"/>
    <w:rsid w:val="0061355C"/>
    <w:rsid w:val="00613E8C"/>
    <w:rsid w:val="00613ECF"/>
    <w:rsid w:val="006142D6"/>
    <w:rsid w:val="00615645"/>
    <w:rsid w:val="0061652D"/>
    <w:rsid w:val="00621ACE"/>
    <w:rsid w:val="00622624"/>
    <w:rsid w:val="00624866"/>
    <w:rsid w:val="00624B26"/>
    <w:rsid w:val="00631D9A"/>
    <w:rsid w:val="00632755"/>
    <w:rsid w:val="00633166"/>
    <w:rsid w:val="00634B79"/>
    <w:rsid w:val="006367AE"/>
    <w:rsid w:val="00640526"/>
    <w:rsid w:val="006411AF"/>
    <w:rsid w:val="00641865"/>
    <w:rsid w:val="00642564"/>
    <w:rsid w:val="0064355E"/>
    <w:rsid w:val="00645945"/>
    <w:rsid w:val="006460E1"/>
    <w:rsid w:val="00646177"/>
    <w:rsid w:val="0065040E"/>
    <w:rsid w:val="00651F7F"/>
    <w:rsid w:val="006521D2"/>
    <w:rsid w:val="0065237E"/>
    <w:rsid w:val="006526F6"/>
    <w:rsid w:val="00654E4D"/>
    <w:rsid w:val="00657375"/>
    <w:rsid w:val="00657DA4"/>
    <w:rsid w:val="00662C42"/>
    <w:rsid w:val="00663603"/>
    <w:rsid w:val="00664474"/>
    <w:rsid w:val="00665AD3"/>
    <w:rsid w:val="006668D0"/>
    <w:rsid w:val="00672C6B"/>
    <w:rsid w:val="006732F9"/>
    <w:rsid w:val="006737E0"/>
    <w:rsid w:val="00683946"/>
    <w:rsid w:val="00683B80"/>
    <w:rsid w:val="00687A31"/>
    <w:rsid w:val="00687BFE"/>
    <w:rsid w:val="00690F2D"/>
    <w:rsid w:val="00690FD1"/>
    <w:rsid w:val="0069100E"/>
    <w:rsid w:val="00691576"/>
    <w:rsid w:val="00692D22"/>
    <w:rsid w:val="00697F67"/>
    <w:rsid w:val="006A3987"/>
    <w:rsid w:val="006A5B57"/>
    <w:rsid w:val="006A6316"/>
    <w:rsid w:val="006B0B96"/>
    <w:rsid w:val="006B0CCE"/>
    <w:rsid w:val="006B25F2"/>
    <w:rsid w:val="006B493B"/>
    <w:rsid w:val="006B784D"/>
    <w:rsid w:val="006C2A3A"/>
    <w:rsid w:val="006C2A47"/>
    <w:rsid w:val="006C3D12"/>
    <w:rsid w:val="006C430E"/>
    <w:rsid w:val="006D3F3B"/>
    <w:rsid w:val="006D54EE"/>
    <w:rsid w:val="006D5C38"/>
    <w:rsid w:val="006D79BF"/>
    <w:rsid w:val="006E09E8"/>
    <w:rsid w:val="006E31C5"/>
    <w:rsid w:val="006E5CD3"/>
    <w:rsid w:val="006E64EC"/>
    <w:rsid w:val="006E6E68"/>
    <w:rsid w:val="006F001F"/>
    <w:rsid w:val="006F2A64"/>
    <w:rsid w:val="006F435C"/>
    <w:rsid w:val="006F56B7"/>
    <w:rsid w:val="006F6A8E"/>
    <w:rsid w:val="006F6E5F"/>
    <w:rsid w:val="00700A5B"/>
    <w:rsid w:val="00700C7F"/>
    <w:rsid w:val="00703F7F"/>
    <w:rsid w:val="00704C99"/>
    <w:rsid w:val="00707A30"/>
    <w:rsid w:val="007109BD"/>
    <w:rsid w:val="00712125"/>
    <w:rsid w:val="007122C4"/>
    <w:rsid w:val="00716227"/>
    <w:rsid w:val="007165FF"/>
    <w:rsid w:val="00716689"/>
    <w:rsid w:val="00717584"/>
    <w:rsid w:val="007212D3"/>
    <w:rsid w:val="00723443"/>
    <w:rsid w:val="00726752"/>
    <w:rsid w:val="00727585"/>
    <w:rsid w:val="007332C0"/>
    <w:rsid w:val="00735FA1"/>
    <w:rsid w:val="00737384"/>
    <w:rsid w:val="007401E5"/>
    <w:rsid w:val="007427F8"/>
    <w:rsid w:val="00747846"/>
    <w:rsid w:val="0075008D"/>
    <w:rsid w:val="00757E12"/>
    <w:rsid w:val="00765496"/>
    <w:rsid w:val="00766245"/>
    <w:rsid w:val="00766E3E"/>
    <w:rsid w:val="007671DC"/>
    <w:rsid w:val="0077457C"/>
    <w:rsid w:val="00776E8A"/>
    <w:rsid w:val="0078137F"/>
    <w:rsid w:val="0078270E"/>
    <w:rsid w:val="00787C85"/>
    <w:rsid w:val="0079134E"/>
    <w:rsid w:val="00791A59"/>
    <w:rsid w:val="00792E4A"/>
    <w:rsid w:val="00796613"/>
    <w:rsid w:val="007A06A5"/>
    <w:rsid w:val="007A32A0"/>
    <w:rsid w:val="007A4AD7"/>
    <w:rsid w:val="007A62C5"/>
    <w:rsid w:val="007A6D67"/>
    <w:rsid w:val="007B0293"/>
    <w:rsid w:val="007B0821"/>
    <w:rsid w:val="007B62BC"/>
    <w:rsid w:val="007B688A"/>
    <w:rsid w:val="007C43AD"/>
    <w:rsid w:val="007D4635"/>
    <w:rsid w:val="007D64FB"/>
    <w:rsid w:val="007D6583"/>
    <w:rsid w:val="007E1A9E"/>
    <w:rsid w:val="007E3D07"/>
    <w:rsid w:val="007E5081"/>
    <w:rsid w:val="007E5735"/>
    <w:rsid w:val="007E6980"/>
    <w:rsid w:val="007F0DD3"/>
    <w:rsid w:val="007F17A8"/>
    <w:rsid w:val="007F1A3C"/>
    <w:rsid w:val="007F414E"/>
    <w:rsid w:val="007F5F7C"/>
    <w:rsid w:val="007F6088"/>
    <w:rsid w:val="007F7178"/>
    <w:rsid w:val="008012D7"/>
    <w:rsid w:val="00801770"/>
    <w:rsid w:val="00803C29"/>
    <w:rsid w:val="00807847"/>
    <w:rsid w:val="0081006D"/>
    <w:rsid w:val="00810A9A"/>
    <w:rsid w:val="00811D8F"/>
    <w:rsid w:val="00814709"/>
    <w:rsid w:val="00815298"/>
    <w:rsid w:val="008163D3"/>
    <w:rsid w:val="008202E2"/>
    <w:rsid w:val="00820372"/>
    <w:rsid w:val="00820685"/>
    <w:rsid w:val="008221D5"/>
    <w:rsid w:val="00822590"/>
    <w:rsid w:val="008244E7"/>
    <w:rsid w:val="00831AAC"/>
    <w:rsid w:val="00834548"/>
    <w:rsid w:val="008352DA"/>
    <w:rsid w:val="00841B8B"/>
    <w:rsid w:val="008426F7"/>
    <w:rsid w:val="00846ACF"/>
    <w:rsid w:val="00846BB5"/>
    <w:rsid w:val="008514F3"/>
    <w:rsid w:val="0085150A"/>
    <w:rsid w:val="00853B85"/>
    <w:rsid w:val="00856E38"/>
    <w:rsid w:val="008601CF"/>
    <w:rsid w:val="00860A48"/>
    <w:rsid w:val="0086169C"/>
    <w:rsid w:val="00861E62"/>
    <w:rsid w:val="008629D7"/>
    <w:rsid w:val="00863FDE"/>
    <w:rsid w:val="00870427"/>
    <w:rsid w:val="00872AF8"/>
    <w:rsid w:val="00874DF9"/>
    <w:rsid w:val="00875AF2"/>
    <w:rsid w:val="00877DF4"/>
    <w:rsid w:val="00880D46"/>
    <w:rsid w:val="00881BAB"/>
    <w:rsid w:val="00882003"/>
    <w:rsid w:val="00887C4F"/>
    <w:rsid w:val="00890C59"/>
    <w:rsid w:val="00894753"/>
    <w:rsid w:val="008A1BDD"/>
    <w:rsid w:val="008A2540"/>
    <w:rsid w:val="008A42AE"/>
    <w:rsid w:val="008B14DF"/>
    <w:rsid w:val="008B2AB7"/>
    <w:rsid w:val="008B5A7A"/>
    <w:rsid w:val="008B7D32"/>
    <w:rsid w:val="008C33E0"/>
    <w:rsid w:val="008C4F1F"/>
    <w:rsid w:val="008C7469"/>
    <w:rsid w:val="008D03AD"/>
    <w:rsid w:val="008D23B2"/>
    <w:rsid w:val="008D261B"/>
    <w:rsid w:val="008D2D28"/>
    <w:rsid w:val="008D36B0"/>
    <w:rsid w:val="008D6294"/>
    <w:rsid w:val="008E4E7C"/>
    <w:rsid w:val="008E5180"/>
    <w:rsid w:val="008F43CB"/>
    <w:rsid w:val="008F43D0"/>
    <w:rsid w:val="008F465A"/>
    <w:rsid w:val="008F6214"/>
    <w:rsid w:val="0090086E"/>
    <w:rsid w:val="00901E92"/>
    <w:rsid w:val="00903822"/>
    <w:rsid w:val="00907C96"/>
    <w:rsid w:val="00910F40"/>
    <w:rsid w:val="0091249A"/>
    <w:rsid w:val="00912C36"/>
    <w:rsid w:val="009155E9"/>
    <w:rsid w:val="0091793D"/>
    <w:rsid w:val="00917C3C"/>
    <w:rsid w:val="00920E8B"/>
    <w:rsid w:val="009211B6"/>
    <w:rsid w:val="0092140D"/>
    <w:rsid w:val="0093405A"/>
    <w:rsid w:val="00934553"/>
    <w:rsid w:val="009362FA"/>
    <w:rsid w:val="0094145F"/>
    <w:rsid w:val="009434EE"/>
    <w:rsid w:val="009503D4"/>
    <w:rsid w:val="00950948"/>
    <w:rsid w:val="0095108C"/>
    <w:rsid w:val="00953C0B"/>
    <w:rsid w:val="00962876"/>
    <w:rsid w:val="009631CB"/>
    <w:rsid w:val="0096351C"/>
    <w:rsid w:val="009636D8"/>
    <w:rsid w:val="009637F1"/>
    <w:rsid w:val="00964463"/>
    <w:rsid w:val="00966F89"/>
    <w:rsid w:val="0097598C"/>
    <w:rsid w:val="00975F25"/>
    <w:rsid w:val="009766F1"/>
    <w:rsid w:val="009769BF"/>
    <w:rsid w:val="00986441"/>
    <w:rsid w:val="00991C52"/>
    <w:rsid w:val="00992FC8"/>
    <w:rsid w:val="00993205"/>
    <w:rsid w:val="00994C30"/>
    <w:rsid w:val="00995D4A"/>
    <w:rsid w:val="009968AA"/>
    <w:rsid w:val="009A314D"/>
    <w:rsid w:val="009A47B4"/>
    <w:rsid w:val="009A5851"/>
    <w:rsid w:val="009A6D86"/>
    <w:rsid w:val="009A768A"/>
    <w:rsid w:val="009A78D8"/>
    <w:rsid w:val="009B01B6"/>
    <w:rsid w:val="009B2BD1"/>
    <w:rsid w:val="009B6933"/>
    <w:rsid w:val="009B6BDA"/>
    <w:rsid w:val="009C1405"/>
    <w:rsid w:val="009C6809"/>
    <w:rsid w:val="009D47D4"/>
    <w:rsid w:val="009D5C07"/>
    <w:rsid w:val="009D6C3D"/>
    <w:rsid w:val="009E0A43"/>
    <w:rsid w:val="009E1AD7"/>
    <w:rsid w:val="009E311D"/>
    <w:rsid w:val="009E3A77"/>
    <w:rsid w:val="009E3EE4"/>
    <w:rsid w:val="009E5006"/>
    <w:rsid w:val="009E6B92"/>
    <w:rsid w:val="009F4C2A"/>
    <w:rsid w:val="009F5724"/>
    <w:rsid w:val="00A05A67"/>
    <w:rsid w:val="00A05B2B"/>
    <w:rsid w:val="00A11B2D"/>
    <w:rsid w:val="00A1563D"/>
    <w:rsid w:val="00A1687C"/>
    <w:rsid w:val="00A17E38"/>
    <w:rsid w:val="00A207FA"/>
    <w:rsid w:val="00A210A8"/>
    <w:rsid w:val="00A24904"/>
    <w:rsid w:val="00A24B27"/>
    <w:rsid w:val="00A2537A"/>
    <w:rsid w:val="00A26187"/>
    <w:rsid w:val="00A266A7"/>
    <w:rsid w:val="00A27613"/>
    <w:rsid w:val="00A307B6"/>
    <w:rsid w:val="00A33DBA"/>
    <w:rsid w:val="00A34C98"/>
    <w:rsid w:val="00A43026"/>
    <w:rsid w:val="00A43DF0"/>
    <w:rsid w:val="00A511F9"/>
    <w:rsid w:val="00A53DD6"/>
    <w:rsid w:val="00A55777"/>
    <w:rsid w:val="00A5653C"/>
    <w:rsid w:val="00A63A59"/>
    <w:rsid w:val="00A67CE4"/>
    <w:rsid w:val="00A81811"/>
    <w:rsid w:val="00A827EC"/>
    <w:rsid w:val="00A85F1B"/>
    <w:rsid w:val="00A94C05"/>
    <w:rsid w:val="00A97154"/>
    <w:rsid w:val="00AA32C0"/>
    <w:rsid w:val="00AB1AF4"/>
    <w:rsid w:val="00AB26F3"/>
    <w:rsid w:val="00AB2A10"/>
    <w:rsid w:val="00AB61FF"/>
    <w:rsid w:val="00AC40AC"/>
    <w:rsid w:val="00AC684B"/>
    <w:rsid w:val="00AC7DB5"/>
    <w:rsid w:val="00AD039F"/>
    <w:rsid w:val="00AD0F65"/>
    <w:rsid w:val="00AD14E6"/>
    <w:rsid w:val="00AD197D"/>
    <w:rsid w:val="00AD216C"/>
    <w:rsid w:val="00AD295E"/>
    <w:rsid w:val="00AD412E"/>
    <w:rsid w:val="00AE0AA5"/>
    <w:rsid w:val="00AE141E"/>
    <w:rsid w:val="00AE3F06"/>
    <w:rsid w:val="00AE50B9"/>
    <w:rsid w:val="00AE5C93"/>
    <w:rsid w:val="00AF5F09"/>
    <w:rsid w:val="00AF7BA0"/>
    <w:rsid w:val="00B00D2B"/>
    <w:rsid w:val="00B01132"/>
    <w:rsid w:val="00B0360C"/>
    <w:rsid w:val="00B03DA4"/>
    <w:rsid w:val="00B06602"/>
    <w:rsid w:val="00B07D12"/>
    <w:rsid w:val="00B11875"/>
    <w:rsid w:val="00B1296A"/>
    <w:rsid w:val="00B1460B"/>
    <w:rsid w:val="00B16462"/>
    <w:rsid w:val="00B2203E"/>
    <w:rsid w:val="00B223D5"/>
    <w:rsid w:val="00B23589"/>
    <w:rsid w:val="00B25A47"/>
    <w:rsid w:val="00B25A89"/>
    <w:rsid w:val="00B3279C"/>
    <w:rsid w:val="00B355FA"/>
    <w:rsid w:val="00B43078"/>
    <w:rsid w:val="00B431DF"/>
    <w:rsid w:val="00B432EC"/>
    <w:rsid w:val="00B43898"/>
    <w:rsid w:val="00B4485E"/>
    <w:rsid w:val="00B451F5"/>
    <w:rsid w:val="00B4764B"/>
    <w:rsid w:val="00B53B3D"/>
    <w:rsid w:val="00B605C0"/>
    <w:rsid w:val="00B62BDC"/>
    <w:rsid w:val="00B64219"/>
    <w:rsid w:val="00B658D3"/>
    <w:rsid w:val="00B701F3"/>
    <w:rsid w:val="00B702A7"/>
    <w:rsid w:val="00B70562"/>
    <w:rsid w:val="00B70A0D"/>
    <w:rsid w:val="00B716DE"/>
    <w:rsid w:val="00B77A62"/>
    <w:rsid w:val="00B804EF"/>
    <w:rsid w:val="00B80BC2"/>
    <w:rsid w:val="00B840F3"/>
    <w:rsid w:val="00B8764E"/>
    <w:rsid w:val="00B900FD"/>
    <w:rsid w:val="00B902E4"/>
    <w:rsid w:val="00B931FC"/>
    <w:rsid w:val="00B93E46"/>
    <w:rsid w:val="00B93FBA"/>
    <w:rsid w:val="00B950C5"/>
    <w:rsid w:val="00B9552C"/>
    <w:rsid w:val="00BA36DF"/>
    <w:rsid w:val="00BA5B33"/>
    <w:rsid w:val="00BA602A"/>
    <w:rsid w:val="00BA6F96"/>
    <w:rsid w:val="00BB02C6"/>
    <w:rsid w:val="00BB3A43"/>
    <w:rsid w:val="00BB3C2C"/>
    <w:rsid w:val="00BB426C"/>
    <w:rsid w:val="00BC5A18"/>
    <w:rsid w:val="00BC77AC"/>
    <w:rsid w:val="00BD2742"/>
    <w:rsid w:val="00BD5D70"/>
    <w:rsid w:val="00BD5EDB"/>
    <w:rsid w:val="00BD6FEA"/>
    <w:rsid w:val="00BE09F5"/>
    <w:rsid w:val="00BE1E1A"/>
    <w:rsid w:val="00BE3C0C"/>
    <w:rsid w:val="00BF0F66"/>
    <w:rsid w:val="00BF2DD3"/>
    <w:rsid w:val="00BF6C12"/>
    <w:rsid w:val="00BF7746"/>
    <w:rsid w:val="00C01051"/>
    <w:rsid w:val="00C013C0"/>
    <w:rsid w:val="00C01FF1"/>
    <w:rsid w:val="00C11E05"/>
    <w:rsid w:val="00C1307F"/>
    <w:rsid w:val="00C132FF"/>
    <w:rsid w:val="00C17359"/>
    <w:rsid w:val="00C2050E"/>
    <w:rsid w:val="00C221AA"/>
    <w:rsid w:val="00C22452"/>
    <w:rsid w:val="00C25A3B"/>
    <w:rsid w:val="00C26739"/>
    <w:rsid w:val="00C26BBE"/>
    <w:rsid w:val="00C26D26"/>
    <w:rsid w:val="00C348F7"/>
    <w:rsid w:val="00C3585E"/>
    <w:rsid w:val="00C35D48"/>
    <w:rsid w:val="00C360DF"/>
    <w:rsid w:val="00C36789"/>
    <w:rsid w:val="00C375B0"/>
    <w:rsid w:val="00C37CDA"/>
    <w:rsid w:val="00C45A83"/>
    <w:rsid w:val="00C46707"/>
    <w:rsid w:val="00C46BDB"/>
    <w:rsid w:val="00C476A8"/>
    <w:rsid w:val="00C511F1"/>
    <w:rsid w:val="00C5157F"/>
    <w:rsid w:val="00C51870"/>
    <w:rsid w:val="00C54108"/>
    <w:rsid w:val="00C55728"/>
    <w:rsid w:val="00C562B4"/>
    <w:rsid w:val="00C60A92"/>
    <w:rsid w:val="00C60E7A"/>
    <w:rsid w:val="00C62EA9"/>
    <w:rsid w:val="00C64118"/>
    <w:rsid w:val="00C644E6"/>
    <w:rsid w:val="00C65345"/>
    <w:rsid w:val="00C6785A"/>
    <w:rsid w:val="00C70319"/>
    <w:rsid w:val="00C70BB9"/>
    <w:rsid w:val="00C72032"/>
    <w:rsid w:val="00C73CF1"/>
    <w:rsid w:val="00C741E0"/>
    <w:rsid w:val="00C742F5"/>
    <w:rsid w:val="00C744D0"/>
    <w:rsid w:val="00C80B35"/>
    <w:rsid w:val="00C92461"/>
    <w:rsid w:val="00C92DF6"/>
    <w:rsid w:val="00C9499B"/>
    <w:rsid w:val="00CA0CDF"/>
    <w:rsid w:val="00CA1002"/>
    <w:rsid w:val="00CA1C4C"/>
    <w:rsid w:val="00CA5A21"/>
    <w:rsid w:val="00CB2C53"/>
    <w:rsid w:val="00CB37C0"/>
    <w:rsid w:val="00CB5821"/>
    <w:rsid w:val="00CB705C"/>
    <w:rsid w:val="00CC19FD"/>
    <w:rsid w:val="00CC4FDD"/>
    <w:rsid w:val="00CC69C9"/>
    <w:rsid w:val="00CC714A"/>
    <w:rsid w:val="00CD2A60"/>
    <w:rsid w:val="00CE564A"/>
    <w:rsid w:val="00CF18A0"/>
    <w:rsid w:val="00CF1F89"/>
    <w:rsid w:val="00CF3269"/>
    <w:rsid w:val="00CF70DC"/>
    <w:rsid w:val="00D00BFB"/>
    <w:rsid w:val="00D00F2E"/>
    <w:rsid w:val="00D027B6"/>
    <w:rsid w:val="00D100FC"/>
    <w:rsid w:val="00D124B7"/>
    <w:rsid w:val="00D156DC"/>
    <w:rsid w:val="00D205E2"/>
    <w:rsid w:val="00D2617D"/>
    <w:rsid w:val="00D27138"/>
    <w:rsid w:val="00D2792F"/>
    <w:rsid w:val="00D307C7"/>
    <w:rsid w:val="00D30F69"/>
    <w:rsid w:val="00D312EB"/>
    <w:rsid w:val="00D32194"/>
    <w:rsid w:val="00D33B18"/>
    <w:rsid w:val="00D34696"/>
    <w:rsid w:val="00D35FE3"/>
    <w:rsid w:val="00D4206E"/>
    <w:rsid w:val="00D521B0"/>
    <w:rsid w:val="00D52426"/>
    <w:rsid w:val="00D538D8"/>
    <w:rsid w:val="00D57BCE"/>
    <w:rsid w:val="00D57F68"/>
    <w:rsid w:val="00D57FB1"/>
    <w:rsid w:val="00D61178"/>
    <w:rsid w:val="00D61D0D"/>
    <w:rsid w:val="00D64EA4"/>
    <w:rsid w:val="00D66326"/>
    <w:rsid w:val="00D72BA6"/>
    <w:rsid w:val="00D75020"/>
    <w:rsid w:val="00D76F5A"/>
    <w:rsid w:val="00D81635"/>
    <w:rsid w:val="00D837E0"/>
    <w:rsid w:val="00D903D7"/>
    <w:rsid w:val="00D92AA0"/>
    <w:rsid w:val="00D92ACA"/>
    <w:rsid w:val="00D94A9C"/>
    <w:rsid w:val="00D959BB"/>
    <w:rsid w:val="00DA0C35"/>
    <w:rsid w:val="00DA1139"/>
    <w:rsid w:val="00DA1538"/>
    <w:rsid w:val="00DB1F21"/>
    <w:rsid w:val="00DB22B1"/>
    <w:rsid w:val="00DB3686"/>
    <w:rsid w:val="00DC25CA"/>
    <w:rsid w:val="00DC6317"/>
    <w:rsid w:val="00DC7A66"/>
    <w:rsid w:val="00DD7435"/>
    <w:rsid w:val="00DE3FAC"/>
    <w:rsid w:val="00DF4322"/>
    <w:rsid w:val="00DF4EB2"/>
    <w:rsid w:val="00DF6E64"/>
    <w:rsid w:val="00E02355"/>
    <w:rsid w:val="00E02518"/>
    <w:rsid w:val="00E063CC"/>
    <w:rsid w:val="00E06C11"/>
    <w:rsid w:val="00E14EA2"/>
    <w:rsid w:val="00E176F7"/>
    <w:rsid w:val="00E20C3D"/>
    <w:rsid w:val="00E23B33"/>
    <w:rsid w:val="00E31D78"/>
    <w:rsid w:val="00E3259C"/>
    <w:rsid w:val="00E378CC"/>
    <w:rsid w:val="00E45B32"/>
    <w:rsid w:val="00E46E52"/>
    <w:rsid w:val="00E501A8"/>
    <w:rsid w:val="00E516E7"/>
    <w:rsid w:val="00E54D28"/>
    <w:rsid w:val="00E557AE"/>
    <w:rsid w:val="00E55C90"/>
    <w:rsid w:val="00E576ED"/>
    <w:rsid w:val="00E57895"/>
    <w:rsid w:val="00E60FD7"/>
    <w:rsid w:val="00E613BB"/>
    <w:rsid w:val="00E6552B"/>
    <w:rsid w:val="00E72470"/>
    <w:rsid w:val="00E756B8"/>
    <w:rsid w:val="00E80BF8"/>
    <w:rsid w:val="00E81170"/>
    <w:rsid w:val="00E8177B"/>
    <w:rsid w:val="00E81B5B"/>
    <w:rsid w:val="00E8633C"/>
    <w:rsid w:val="00E87F51"/>
    <w:rsid w:val="00E922C6"/>
    <w:rsid w:val="00E93F02"/>
    <w:rsid w:val="00E95A2F"/>
    <w:rsid w:val="00E970CB"/>
    <w:rsid w:val="00E9791D"/>
    <w:rsid w:val="00EA0122"/>
    <w:rsid w:val="00EA013B"/>
    <w:rsid w:val="00EA68DC"/>
    <w:rsid w:val="00EA6DA0"/>
    <w:rsid w:val="00EB0D61"/>
    <w:rsid w:val="00EB55AB"/>
    <w:rsid w:val="00EB68A1"/>
    <w:rsid w:val="00EC0B0B"/>
    <w:rsid w:val="00EC7835"/>
    <w:rsid w:val="00ED2BF8"/>
    <w:rsid w:val="00ED6560"/>
    <w:rsid w:val="00ED6CA5"/>
    <w:rsid w:val="00EE0475"/>
    <w:rsid w:val="00EE0A4A"/>
    <w:rsid w:val="00EE0C12"/>
    <w:rsid w:val="00EE0ED7"/>
    <w:rsid w:val="00EE474E"/>
    <w:rsid w:val="00EE4FB0"/>
    <w:rsid w:val="00EE667E"/>
    <w:rsid w:val="00EF1EE9"/>
    <w:rsid w:val="00EF6764"/>
    <w:rsid w:val="00EF7CE1"/>
    <w:rsid w:val="00F02A28"/>
    <w:rsid w:val="00F04400"/>
    <w:rsid w:val="00F06369"/>
    <w:rsid w:val="00F06A7B"/>
    <w:rsid w:val="00F06AAF"/>
    <w:rsid w:val="00F07688"/>
    <w:rsid w:val="00F12F0C"/>
    <w:rsid w:val="00F142BE"/>
    <w:rsid w:val="00F14BE3"/>
    <w:rsid w:val="00F21E60"/>
    <w:rsid w:val="00F22777"/>
    <w:rsid w:val="00F22F35"/>
    <w:rsid w:val="00F24102"/>
    <w:rsid w:val="00F24969"/>
    <w:rsid w:val="00F27DB7"/>
    <w:rsid w:val="00F31418"/>
    <w:rsid w:val="00F43AA6"/>
    <w:rsid w:val="00F4439E"/>
    <w:rsid w:val="00F54080"/>
    <w:rsid w:val="00F6293F"/>
    <w:rsid w:val="00F630E1"/>
    <w:rsid w:val="00F63499"/>
    <w:rsid w:val="00F63B77"/>
    <w:rsid w:val="00F661A3"/>
    <w:rsid w:val="00F707EC"/>
    <w:rsid w:val="00F759BD"/>
    <w:rsid w:val="00F7700B"/>
    <w:rsid w:val="00F80296"/>
    <w:rsid w:val="00F80324"/>
    <w:rsid w:val="00F813D2"/>
    <w:rsid w:val="00F850BF"/>
    <w:rsid w:val="00F86336"/>
    <w:rsid w:val="00F93BB8"/>
    <w:rsid w:val="00F93F49"/>
    <w:rsid w:val="00F950D1"/>
    <w:rsid w:val="00FA0A41"/>
    <w:rsid w:val="00FB2C4D"/>
    <w:rsid w:val="00FB3BD5"/>
    <w:rsid w:val="00FB4B30"/>
    <w:rsid w:val="00FB4B4A"/>
    <w:rsid w:val="00FB5176"/>
    <w:rsid w:val="00FC1D6A"/>
    <w:rsid w:val="00FC2ECB"/>
    <w:rsid w:val="00FC35DD"/>
    <w:rsid w:val="00FC3BA4"/>
    <w:rsid w:val="00FC3F37"/>
    <w:rsid w:val="00FC485E"/>
    <w:rsid w:val="00FC4DC4"/>
    <w:rsid w:val="00FC76C3"/>
    <w:rsid w:val="00FD1313"/>
    <w:rsid w:val="00FD22FE"/>
    <w:rsid w:val="00FD2A65"/>
    <w:rsid w:val="00FD5355"/>
    <w:rsid w:val="00FD735D"/>
    <w:rsid w:val="00FE1714"/>
    <w:rsid w:val="00FE3CDD"/>
    <w:rsid w:val="00FE46FA"/>
    <w:rsid w:val="00FE6E0C"/>
    <w:rsid w:val="00FF171B"/>
    <w:rsid w:val="00FF1D99"/>
    <w:rsid w:val="00FF4324"/>
    <w:rsid w:val="00FF63F9"/>
    <w:rsid w:val="00FF72A2"/>
    <w:rsid w:val="00FF7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F75814-B5AF-4684-BFB0-6A61B5D85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srath Ruhaiyah</dc:creator>
  <cp:keywords/>
  <dc:description/>
  <cp:lastModifiedBy>Nusrath Ruhaiyah</cp:lastModifiedBy>
  <cp:revision>1</cp:revision>
  <dcterms:created xsi:type="dcterms:W3CDTF">2021-06-16T15:35:00Z</dcterms:created>
  <dcterms:modified xsi:type="dcterms:W3CDTF">2021-06-16T15:35:00Z</dcterms:modified>
</cp:coreProperties>
</file>